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608"/>
        <w:tblW w:w="13781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1"/>
        <w:gridCol w:w="1770"/>
        <w:gridCol w:w="5022"/>
        <w:gridCol w:w="4922"/>
        <w:gridCol w:w="1016"/>
      </w:tblGrid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No</w:t>
            </w:r>
            <w:proofErr w:type="spellEnd"/>
          </w:p>
          <w:p w:rsidR="000F4372" w:rsidRPr="00DD170D" w:rsidRDefault="00A71C53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170D">
              <w:rPr>
                <w:rFonts w:ascii="Times New Roman" w:hAnsi="Times New Roman" w:cs="Times New Roman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190500</wp:posOffset>
                      </wp:positionV>
                      <wp:extent cx="8479790" cy="0"/>
                      <wp:effectExtent l="13970" t="8255" r="12065" b="10795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847979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A76DD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" o:spid="_x0000_s1026" type="#_x0000_t32" style="position:absolute;margin-left:-3.4pt;margin-top:15pt;width:667.7pt;height:0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"/>
                  </w:pict>
                </mc:Fallback>
              </mc:AlternateConten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 name</w:t>
            </w:r>
          </w:p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Sequence  (5' - 3')</w:t>
            </w:r>
          </w:p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Sequence  (5' - 3')</w:t>
            </w:r>
          </w:p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m (°C)</w:t>
            </w:r>
          </w:p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OsUBQ10</w:t>
            </w:r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TGGTCAGTAATCAGCCAGTTTGG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CACCACAAATACTTGACGAACAG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  <w:color w:val="000000"/>
              </w:rPr>
              <w:t>OsIFR</w:t>
            </w:r>
            <w:proofErr w:type="spellEnd"/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TCAACAGGCTCCTCTGAAATACA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GGTGTGAAATTTGCAGGAA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WRKY</w:t>
            </w:r>
            <w:proofErr w:type="spellEnd"/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AACAGCGAGACGCAGTAAAAA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AAACCAAAGGAGAGAAATCAAGA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CAM</w:t>
            </w:r>
            <w:proofErr w:type="spellEnd"/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AATGGTTTTATCTCTGCTGCTGAA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ATCTGCCCATCACCATCAAC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FBX</w:t>
            </w:r>
            <w:proofErr w:type="spellEnd"/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TTGGTAGCGAGATGAGGTGAA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CACGGGACAAGCTGAGTAA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</w:rPr>
            </w:pPr>
            <w:r w:rsidRPr="00DD170D">
              <w:rPr>
                <w:rFonts w:ascii="Times New Roman" w:eastAsia="Times New Roman" w:hAnsi="Times New Roman" w:cs="Times New Roman"/>
              </w:rPr>
              <w:t>OsCa</w:t>
            </w:r>
            <w:r w:rsidRPr="00DD170D">
              <w:rPr>
                <w:rFonts w:ascii="Times New Roman" w:eastAsia="Times New Roman" w:hAnsi="Times New Roman" w:cs="Times New Roman"/>
                <w:vertAlign w:val="superscript"/>
              </w:rPr>
              <w:t>2+</w:t>
            </w:r>
            <w:r w:rsidRPr="00DD170D">
              <w:rPr>
                <w:rFonts w:ascii="Times New Roman" w:eastAsia="Times New Roman" w:hAnsi="Times New Roman" w:cs="Times New Roman"/>
              </w:rPr>
              <w:t>Sym</w:t>
            </w:r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ATTCGGGTTGCCCTCTATG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CCCACCATGCATCTTTAAA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BHLH</w:t>
            </w:r>
            <w:proofErr w:type="spellEnd"/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TGGAATGCAGCTCCTTTGAA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TCGTAGCCCTCACTACTGATGAG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Na</w:t>
            </w:r>
            <w:r w:rsidRPr="00DD170D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DD170D">
              <w:rPr>
                <w:rFonts w:ascii="Times New Roman" w:eastAsia="Times New Roman" w:hAnsi="Times New Roman" w:cs="Times New Roman"/>
              </w:rPr>
              <w:t>Sym</w:t>
            </w:r>
            <w:proofErr w:type="spellEnd"/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TGTTTGTGCCGTTGATTCTG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TTGCTCATAGGCCCCATCT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SAM</w:t>
            </w:r>
            <w:proofErr w:type="spellEnd"/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TTACCCTTCCCTAGTGGTGCATT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TCCTGGACGAAGGATCCTATTTATC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ORD</w:t>
            </w:r>
            <w:proofErr w:type="spellEnd"/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CCACTCCAGTCGTTGCTTT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AGATGCCATTCGTTTGATGAGA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3D148C" w:rsidRPr="00DD170D" w:rsidTr="00DD170D">
        <w:trPr>
          <w:trHeight w:val="374"/>
        </w:trPr>
        <w:tc>
          <w:tcPr>
            <w:tcW w:w="1051" w:type="dxa"/>
            <w:noWrap/>
          </w:tcPr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770" w:type="dxa"/>
            <w:noWrap/>
          </w:tcPr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NHX</w:t>
            </w:r>
            <w:proofErr w:type="spellEnd"/>
          </w:p>
        </w:tc>
        <w:tc>
          <w:tcPr>
            <w:tcW w:w="5022" w:type="dxa"/>
            <w:noWrap/>
          </w:tcPr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AGGAGAGCCGATGGATGAA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22" w:type="dxa"/>
            <w:noWrap/>
          </w:tcPr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CGGGAGCAGGTAAATGAAG</w:t>
            </w:r>
          </w:p>
        </w:tc>
        <w:tc>
          <w:tcPr>
            <w:tcW w:w="1016" w:type="dxa"/>
          </w:tcPr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3D148C" w:rsidRPr="00DD170D" w:rsidTr="00DD170D">
        <w:trPr>
          <w:trHeight w:val="395"/>
        </w:trPr>
        <w:tc>
          <w:tcPr>
            <w:tcW w:w="1051" w:type="dxa"/>
            <w:noWrap/>
          </w:tcPr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70" w:type="dxa"/>
            <w:noWrap/>
          </w:tcPr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RING</w:t>
            </w:r>
            <w:proofErr w:type="spellEnd"/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22" w:type="dxa"/>
            <w:noWrap/>
          </w:tcPr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CTGGAATTGGTGCTGAACA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22" w:type="dxa"/>
            <w:noWrap/>
          </w:tcPr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ACCCCCAGGCAGTATACAGA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</w:tcPr>
          <w:p w:rsidR="003D148C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3D148C" w:rsidRPr="00DD170D" w:rsidTr="00DD170D">
        <w:trPr>
          <w:trHeight w:val="395"/>
        </w:trPr>
        <w:tc>
          <w:tcPr>
            <w:tcW w:w="1051" w:type="dxa"/>
            <w:noWrap/>
          </w:tcPr>
          <w:p w:rsidR="003D148C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770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HKT</w:t>
            </w:r>
            <w:proofErr w:type="spellEnd"/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22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CTCTGGACTGCGGTTGGTATT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22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CTTCGCAAGTGGCATAAGAGA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</w:tcPr>
          <w:p w:rsidR="003D148C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3D148C" w:rsidRPr="00DD170D" w:rsidTr="00DD170D">
        <w:trPr>
          <w:trHeight w:val="395"/>
        </w:trPr>
        <w:tc>
          <w:tcPr>
            <w:tcW w:w="1051" w:type="dxa"/>
            <w:noWrap/>
          </w:tcPr>
          <w:p w:rsidR="003D148C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770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POD</w:t>
            </w:r>
            <w:proofErr w:type="spellEnd"/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22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GGACGCCCAACACCTT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22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TGGTGGTTGCGTTGAAGAAG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</w:tcPr>
          <w:p w:rsidR="003D148C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3D148C" w:rsidRPr="00DD170D" w:rsidTr="00DD170D">
        <w:trPr>
          <w:trHeight w:val="395"/>
        </w:trPr>
        <w:tc>
          <w:tcPr>
            <w:tcW w:w="1051" w:type="dxa"/>
            <w:noWrap/>
          </w:tcPr>
          <w:p w:rsidR="003D148C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770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</w:rPr>
            </w:pPr>
            <w:r w:rsidRPr="00DD170D">
              <w:rPr>
                <w:rFonts w:ascii="Times New Roman" w:eastAsia="Times New Roman" w:hAnsi="Times New Roman" w:cs="Times New Roman"/>
              </w:rPr>
              <w:t>OsRLK2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22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CGGCTCCTACGGCTACAT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22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GGGTACTTGCCCATGAGCAT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</w:tcPr>
          <w:p w:rsidR="003D148C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</w:tr>
      <w:tr w:rsidR="003D148C" w:rsidRPr="00DD170D" w:rsidTr="00DD170D">
        <w:trPr>
          <w:trHeight w:val="395"/>
        </w:trPr>
        <w:tc>
          <w:tcPr>
            <w:tcW w:w="1051" w:type="dxa"/>
            <w:noWrap/>
          </w:tcPr>
          <w:p w:rsidR="003D148C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770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DD170D">
              <w:rPr>
                <w:rFonts w:ascii="Times New Roman" w:eastAsia="Times New Roman" w:hAnsi="Times New Roman" w:cs="Times New Roman"/>
              </w:rPr>
              <w:t>OsbZIP</w:t>
            </w:r>
            <w:proofErr w:type="spellEnd"/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22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 xml:space="preserve">CAATGGAATGAGTGTGCGAGTTT 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922" w:type="dxa"/>
            <w:noWrap/>
          </w:tcPr>
          <w:p w:rsidR="00046348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CTCCGGTTCTGATGCCTTTG</w:t>
            </w:r>
          </w:p>
          <w:p w:rsidR="003D148C" w:rsidRPr="00DD170D" w:rsidRDefault="003D148C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</w:tcPr>
          <w:p w:rsidR="003D148C" w:rsidRPr="00DD170D" w:rsidRDefault="00046348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</w:tr>
      <w:tr w:rsidR="000F4372" w:rsidRPr="00DD170D" w:rsidTr="00DD170D">
        <w:trPr>
          <w:trHeight w:val="395"/>
        </w:trPr>
        <w:tc>
          <w:tcPr>
            <w:tcW w:w="1051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046348" w:rsidRPr="00DD170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770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ITS1/ITS4</w:t>
            </w:r>
          </w:p>
        </w:tc>
        <w:tc>
          <w:tcPr>
            <w:tcW w:w="50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aps/>
                <w:color w:val="000000"/>
              </w:rPr>
              <w:t>tccgtaggtgaacctgcgg</w:t>
            </w:r>
          </w:p>
        </w:tc>
        <w:tc>
          <w:tcPr>
            <w:tcW w:w="4922" w:type="dxa"/>
            <w:noWrap/>
            <w:hideMark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aps/>
                <w:color w:val="000000"/>
              </w:rPr>
              <w:t>tcctccgcttattgatatgc</w:t>
            </w:r>
          </w:p>
        </w:tc>
        <w:tc>
          <w:tcPr>
            <w:tcW w:w="1016" w:type="dxa"/>
          </w:tcPr>
          <w:p w:rsidR="000F4372" w:rsidRPr="00DD170D" w:rsidRDefault="000F4372" w:rsidP="00A71C5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D170D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</w:tbl>
    <w:p w:rsidR="00104A61" w:rsidRPr="00DD170D" w:rsidRDefault="00DD170D" w:rsidP="00104A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</w:t>
      </w:r>
      <w:r w:rsidR="00104A61" w:rsidRPr="00DD170D">
        <w:rPr>
          <w:rFonts w:ascii="Times New Roman" w:hAnsi="Times New Roman" w:cs="Times New Roman"/>
          <w:b/>
        </w:rPr>
        <w:t>able S12:</w:t>
      </w:r>
      <w:r w:rsidR="00104A61" w:rsidRPr="00DD170D">
        <w:rPr>
          <w:rFonts w:ascii="Times New Roman" w:hAnsi="Times New Roman" w:cs="Times New Roman"/>
        </w:rPr>
        <w:t xml:space="preserve"> Primers used in the study: (1) Endogenous gene, (2-10) </w:t>
      </w:r>
      <w:proofErr w:type="spellStart"/>
      <w:r w:rsidR="00104A61" w:rsidRPr="00DD170D">
        <w:rPr>
          <w:rFonts w:ascii="Times New Roman" w:hAnsi="Times New Roman" w:cs="Times New Roman"/>
        </w:rPr>
        <w:t>qPCR</w:t>
      </w:r>
      <w:proofErr w:type="spellEnd"/>
      <w:r w:rsidR="00104A61" w:rsidRPr="00DD170D">
        <w:rPr>
          <w:rFonts w:ascii="Times New Roman" w:hAnsi="Times New Roman" w:cs="Times New Roman"/>
        </w:rPr>
        <w:t xml:space="preserve"> analysis</w:t>
      </w:r>
      <w:r w:rsidR="00046348" w:rsidRPr="00DD170D">
        <w:rPr>
          <w:rFonts w:ascii="Times New Roman" w:hAnsi="Times New Roman" w:cs="Times New Roman"/>
        </w:rPr>
        <w:t xml:space="preserve"> </w:t>
      </w:r>
      <w:r w:rsidR="00A71C53" w:rsidRPr="00DD170D">
        <w:rPr>
          <w:rFonts w:ascii="Times New Roman" w:hAnsi="Times New Roman" w:cs="Times New Roman"/>
        </w:rPr>
        <w:t>for relative quantification; (11-16) primers which did not have slope of – 3.3 for relative quantification</w:t>
      </w:r>
      <w:r w:rsidR="00104A61" w:rsidRPr="00DD170D">
        <w:rPr>
          <w:rFonts w:ascii="Times New Roman" w:hAnsi="Times New Roman" w:cs="Times New Roman"/>
        </w:rPr>
        <w:t xml:space="preserve"> and (1</w:t>
      </w:r>
      <w:r w:rsidR="00046348" w:rsidRPr="00DD170D">
        <w:rPr>
          <w:rFonts w:ascii="Times New Roman" w:hAnsi="Times New Roman" w:cs="Times New Roman"/>
        </w:rPr>
        <w:t>7</w:t>
      </w:r>
      <w:r w:rsidR="00104A61" w:rsidRPr="00DD170D">
        <w:rPr>
          <w:rFonts w:ascii="Times New Roman" w:hAnsi="Times New Roman" w:cs="Times New Roman"/>
        </w:rPr>
        <w:t>) Molecular characterization of the OTUs</w:t>
      </w:r>
    </w:p>
    <w:p w:rsidR="000F4372" w:rsidRPr="00DD170D" w:rsidRDefault="000F4372">
      <w:pPr>
        <w:rPr>
          <w:rFonts w:ascii="Times New Roman" w:hAnsi="Times New Roman" w:cs="Times New Roman"/>
        </w:rPr>
      </w:pPr>
    </w:p>
    <w:p w:rsidR="000F4372" w:rsidRPr="00DD170D" w:rsidRDefault="000F4372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F4372" w:rsidRPr="00DD170D" w:rsidSect="000F437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372"/>
    <w:rsid w:val="00046348"/>
    <w:rsid w:val="000F4372"/>
    <w:rsid w:val="00104A61"/>
    <w:rsid w:val="001F3DB2"/>
    <w:rsid w:val="003D148C"/>
    <w:rsid w:val="00A71C53"/>
    <w:rsid w:val="00C07616"/>
    <w:rsid w:val="00DD170D"/>
    <w:rsid w:val="00ED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9748612-5994-4617-84B8-7FCB1382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D148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59"/>
    <w:rsid w:val="000463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1C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C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9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</dc:creator>
  <cp:keywords/>
  <dc:description/>
  <cp:lastModifiedBy>MEGHA</cp:lastModifiedBy>
  <cp:revision>4</cp:revision>
  <dcterms:created xsi:type="dcterms:W3CDTF">2020-01-07T16:05:00Z</dcterms:created>
  <dcterms:modified xsi:type="dcterms:W3CDTF">2020-01-14T14:45:00Z</dcterms:modified>
</cp:coreProperties>
</file>